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0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9"/>
        <w:gridCol w:w="1708"/>
        <w:gridCol w:w="1635"/>
        <w:gridCol w:w="1781"/>
      </w:tblGrid>
      <w:tr w:rsidR="001E3134" w:rsidRPr="00151DD5" w14:paraId="73ABA89E" w14:textId="77777777" w:rsidTr="007F421B">
        <w:trPr>
          <w:trHeight w:val="285"/>
        </w:trPr>
        <w:tc>
          <w:tcPr>
            <w:tcW w:w="10003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4E74D8BD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Supplementary table 1. </w:t>
            </w:r>
            <w:bookmarkStart w:id="0" w:name="_Hlk209190408"/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Demographic and clinical data of patients with and without available anthropometric data</w:t>
            </w:r>
            <w:bookmarkEnd w:id="0"/>
          </w:p>
        </w:tc>
      </w:tr>
      <w:tr w:rsidR="001E3134" w:rsidRPr="00151DD5" w14:paraId="5BD7187B" w14:textId="77777777" w:rsidTr="007F421B">
        <w:trPr>
          <w:trHeight w:val="1985"/>
        </w:trPr>
        <w:tc>
          <w:tcPr>
            <w:tcW w:w="4879" w:type="dxa"/>
            <w:shd w:val="clear" w:color="auto" w:fill="auto"/>
            <w:noWrap/>
            <w:vAlign w:val="center"/>
          </w:tcPr>
          <w:p w14:paraId="1B70AD10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4CABF56F" w14:textId="77777777" w:rsidR="001E3134" w:rsidRPr="00151DD5" w:rsidRDefault="001E3134" w:rsidP="007F421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51DD5">
              <w:rPr>
                <w:b/>
                <w:sz w:val="18"/>
                <w:szCs w:val="18"/>
              </w:rPr>
              <w:t>Part 1</w:t>
            </w:r>
          </w:p>
          <w:p w14:paraId="7BF38D1F" w14:textId="77777777" w:rsidR="001E3134" w:rsidRPr="00151DD5" w:rsidRDefault="001E3134" w:rsidP="007F421B">
            <w:pPr>
              <w:spacing w:after="0" w:line="240" w:lineRule="auto"/>
              <w:jc w:val="center"/>
              <w:rPr>
                <w:b/>
                <w:iCs/>
                <w:sz w:val="18"/>
                <w:szCs w:val="18"/>
              </w:rPr>
            </w:pPr>
            <w:r w:rsidRPr="00151DD5">
              <w:rPr>
                <w:b/>
                <w:sz w:val="18"/>
                <w:szCs w:val="18"/>
              </w:rPr>
              <w:t xml:space="preserve">Retrospective assessment of </w:t>
            </w:r>
            <w:r w:rsidRPr="00151DD5">
              <w:rPr>
                <w:b/>
                <w:iCs/>
                <w:sz w:val="18"/>
                <w:szCs w:val="18"/>
              </w:rPr>
              <w:t xml:space="preserve">nutritional aspects and presence of gastrointestinal complaints (total group) </w:t>
            </w:r>
          </w:p>
        </w:tc>
        <w:tc>
          <w:tcPr>
            <w:tcW w:w="1635" w:type="dxa"/>
            <w:vAlign w:val="center"/>
          </w:tcPr>
          <w:p w14:paraId="4979CA62" w14:textId="77777777" w:rsidR="001E3134" w:rsidRPr="00151DD5" w:rsidRDefault="001E3134" w:rsidP="007F421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51DD5">
              <w:rPr>
                <w:b/>
                <w:sz w:val="18"/>
                <w:szCs w:val="18"/>
              </w:rPr>
              <w:t>Patients from Part 1 of this study with available anthropometric data at 12 months</w:t>
            </w:r>
          </w:p>
        </w:tc>
        <w:tc>
          <w:tcPr>
            <w:tcW w:w="1781" w:type="dxa"/>
            <w:vAlign w:val="center"/>
          </w:tcPr>
          <w:p w14:paraId="6055EFA3" w14:textId="77777777" w:rsidR="001E3134" w:rsidRPr="00151DD5" w:rsidRDefault="001E3134" w:rsidP="007F421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51DD5">
              <w:rPr>
                <w:b/>
                <w:sz w:val="18"/>
                <w:szCs w:val="18"/>
              </w:rPr>
              <w:t>Patients from Part 1 of this study with missing anthropometric data at 12 months</w:t>
            </w:r>
          </w:p>
        </w:tc>
      </w:tr>
      <w:tr w:rsidR="001E3134" w:rsidRPr="00151DD5" w14:paraId="2DC1DEEF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  <w:hideMark/>
          </w:tcPr>
          <w:p w14:paraId="65D2FF79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A9FA829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N (%)</w:t>
            </w:r>
          </w:p>
        </w:tc>
        <w:tc>
          <w:tcPr>
            <w:tcW w:w="1635" w:type="dxa"/>
          </w:tcPr>
          <w:p w14:paraId="0A03199E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N (%)</w:t>
            </w:r>
          </w:p>
        </w:tc>
        <w:tc>
          <w:tcPr>
            <w:tcW w:w="1781" w:type="dxa"/>
          </w:tcPr>
          <w:p w14:paraId="33FA8B6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N (%) </w:t>
            </w:r>
          </w:p>
        </w:tc>
      </w:tr>
      <w:tr w:rsidR="001E3134" w:rsidRPr="00151DD5" w14:paraId="7A69C3CF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01923060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Participants included in each study part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056732B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1635" w:type="dxa"/>
          </w:tcPr>
          <w:p w14:paraId="6F8D1D79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781" w:type="dxa"/>
          </w:tcPr>
          <w:p w14:paraId="13B0A2FF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</w:t>
            </w:r>
          </w:p>
        </w:tc>
      </w:tr>
      <w:tr w:rsidR="001E3134" w:rsidRPr="00151DD5" w14:paraId="6B0164A1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4689DEB9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Female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3232493B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 (23%)</w:t>
            </w:r>
          </w:p>
        </w:tc>
        <w:tc>
          <w:tcPr>
            <w:tcW w:w="1635" w:type="dxa"/>
            <w:vAlign w:val="center"/>
          </w:tcPr>
          <w:p w14:paraId="4E303719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 (28%)</w:t>
            </w:r>
          </w:p>
        </w:tc>
        <w:tc>
          <w:tcPr>
            <w:tcW w:w="1781" w:type="dxa"/>
          </w:tcPr>
          <w:p w14:paraId="2ABE8BAE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 (17%)</w:t>
            </w:r>
          </w:p>
        </w:tc>
      </w:tr>
      <w:tr w:rsidR="001E3134" w:rsidRPr="00151DD5" w14:paraId="3A9CF995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2F7E6D33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Age at surgery (years), median (IQR)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03008FB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4 (59-71)</w:t>
            </w:r>
          </w:p>
        </w:tc>
        <w:tc>
          <w:tcPr>
            <w:tcW w:w="1635" w:type="dxa"/>
          </w:tcPr>
          <w:p w14:paraId="6DD55BA6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2 (53-72)</w:t>
            </w:r>
          </w:p>
        </w:tc>
        <w:tc>
          <w:tcPr>
            <w:tcW w:w="1781" w:type="dxa"/>
          </w:tcPr>
          <w:p w14:paraId="2D29E0A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4 (59-69)</w:t>
            </w:r>
          </w:p>
        </w:tc>
      </w:tr>
      <w:tr w:rsidR="001E3134" w:rsidRPr="00151DD5" w14:paraId="4468B044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331F8D77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Available follow-up (months), median (IQR)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C82DAE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9 (14-53)</w:t>
            </w:r>
          </w:p>
        </w:tc>
        <w:tc>
          <w:tcPr>
            <w:tcW w:w="1635" w:type="dxa"/>
          </w:tcPr>
          <w:p w14:paraId="2313E2F9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9 (22-55)</w:t>
            </w:r>
          </w:p>
        </w:tc>
        <w:tc>
          <w:tcPr>
            <w:tcW w:w="1781" w:type="dxa"/>
          </w:tcPr>
          <w:p w14:paraId="4CF74040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4 (8-25) </w:t>
            </w:r>
          </w:p>
        </w:tc>
      </w:tr>
      <w:tr w:rsidR="001E3134" w:rsidRPr="00151DD5" w14:paraId="091EBF1D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7F3EF272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Medical history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CE80623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35" w:type="dxa"/>
          </w:tcPr>
          <w:p w14:paraId="5C4036F8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81" w:type="dxa"/>
          </w:tcPr>
          <w:p w14:paraId="2689A229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1E3134" w:rsidRPr="00151DD5" w14:paraId="3785B2F1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7B966232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Pulmonary history*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3420DE0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 (20%)</w:t>
            </w:r>
          </w:p>
        </w:tc>
        <w:tc>
          <w:tcPr>
            <w:tcW w:w="1635" w:type="dxa"/>
          </w:tcPr>
          <w:p w14:paraId="281B320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2 (11%) </w:t>
            </w:r>
          </w:p>
        </w:tc>
        <w:tc>
          <w:tcPr>
            <w:tcW w:w="1781" w:type="dxa"/>
          </w:tcPr>
          <w:p w14:paraId="365A0BDB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4 (33%) </w:t>
            </w:r>
          </w:p>
        </w:tc>
      </w:tr>
      <w:tr w:rsidR="001E3134" w:rsidRPr="00151DD5" w14:paraId="621B68C4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1F2E8DFC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Cardiovascular history**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809CC7F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 (40%)</w:t>
            </w:r>
          </w:p>
        </w:tc>
        <w:tc>
          <w:tcPr>
            <w:tcW w:w="1635" w:type="dxa"/>
          </w:tcPr>
          <w:p w14:paraId="0AF6F6B6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7 (39%) </w:t>
            </w:r>
          </w:p>
        </w:tc>
        <w:tc>
          <w:tcPr>
            <w:tcW w:w="1781" w:type="dxa"/>
          </w:tcPr>
          <w:p w14:paraId="3F635E0A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5 (42%) </w:t>
            </w:r>
          </w:p>
        </w:tc>
      </w:tr>
      <w:tr w:rsidR="001E3134" w:rsidRPr="00151DD5" w14:paraId="0EA2A360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508F1DD0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Diabetes mellitus (type 1 and 2)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D77A302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 (10%)</w:t>
            </w:r>
          </w:p>
        </w:tc>
        <w:tc>
          <w:tcPr>
            <w:tcW w:w="1635" w:type="dxa"/>
          </w:tcPr>
          <w:p w14:paraId="11B55387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3 (17%) </w:t>
            </w:r>
          </w:p>
        </w:tc>
        <w:tc>
          <w:tcPr>
            <w:tcW w:w="1781" w:type="dxa"/>
          </w:tcPr>
          <w:p w14:paraId="745226AD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0 (0%) </w:t>
            </w:r>
          </w:p>
        </w:tc>
      </w:tr>
      <w:tr w:rsidR="001E3134" w:rsidRPr="00151DD5" w14:paraId="039CECFA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10625C57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SA classification ≥3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87D2D8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 (36%)</w:t>
            </w:r>
          </w:p>
        </w:tc>
        <w:tc>
          <w:tcPr>
            <w:tcW w:w="1635" w:type="dxa"/>
          </w:tcPr>
          <w:p w14:paraId="654774AB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9 (50%) </w:t>
            </w:r>
          </w:p>
        </w:tc>
        <w:tc>
          <w:tcPr>
            <w:tcW w:w="1781" w:type="dxa"/>
          </w:tcPr>
          <w:p w14:paraId="0153B6EA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3 (25%) </w:t>
            </w:r>
          </w:p>
        </w:tc>
      </w:tr>
      <w:tr w:rsidR="001E3134" w:rsidRPr="00151DD5" w14:paraId="64A49BE7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363BEE9D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Reason for reconstruction with colonic interposition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343DE06D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35" w:type="dxa"/>
          </w:tcPr>
          <w:p w14:paraId="44D77297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81" w:type="dxa"/>
          </w:tcPr>
          <w:p w14:paraId="1853DF27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1E3134" w:rsidRPr="00151DD5" w14:paraId="4A4F7233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</w:tcPr>
          <w:p w14:paraId="19FDEABA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nl-NL"/>
              </w:rPr>
              <w:t xml:space="preserve">Primary colon interposition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3D229413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35" w:type="dxa"/>
          </w:tcPr>
          <w:p w14:paraId="729760B6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81" w:type="dxa"/>
          </w:tcPr>
          <w:p w14:paraId="34660EB8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1E3134" w:rsidRPr="00151DD5" w14:paraId="1700F5AD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</w:tcPr>
          <w:p w14:paraId="64DCE1B2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 xml:space="preserve">     Extent of tumor growth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08CB5B55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 (20%)</w:t>
            </w:r>
          </w:p>
        </w:tc>
        <w:tc>
          <w:tcPr>
            <w:tcW w:w="1635" w:type="dxa"/>
          </w:tcPr>
          <w:p w14:paraId="7C7B9468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781" w:type="dxa"/>
          </w:tcPr>
          <w:p w14:paraId="2BF95364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1E3134" w:rsidRPr="00151DD5" w14:paraId="1979C73F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1ADDB93A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 xml:space="preserve">     Previous gastroesophageal surgery 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717B592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 (23%)</w:t>
            </w:r>
          </w:p>
        </w:tc>
        <w:tc>
          <w:tcPr>
            <w:tcW w:w="1635" w:type="dxa"/>
          </w:tcPr>
          <w:p w14:paraId="739D7129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781" w:type="dxa"/>
          </w:tcPr>
          <w:p w14:paraId="7A0B2AE7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1E3134" w:rsidRPr="00151DD5" w14:paraId="26681BEB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</w:tcPr>
          <w:p w14:paraId="6FDD81F1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nl-NL"/>
              </w:rPr>
              <w:t xml:space="preserve">Secondary colon interposition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1FCEF463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35" w:type="dxa"/>
          </w:tcPr>
          <w:p w14:paraId="61823AED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81" w:type="dxa"/>
          </w:tcPr>
          <w:p w14:paraId="5C1B827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1E3134" w:rsidRPr="00151DD5" w14:paraId="219BD522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0303CB4F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     </w:t>
            </w:r>
            <w:r w:rsidRPr="00151DD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 xml:space="preserve">Recurrent disease in gastric conduit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39B4D5F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 (3%)</w:t>
            </w:r>
          </w:p>
        </w:tc>
        <w:tc>
          <w:tcPr>
            <w:tcW w:w="1635" w:type="dxa"/>
          </w:tcPr>
          <w:p w14:paraId="37F40DC8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781" w:type="dxa"/>
          </w:tcPr>
          <w:p w14:paraId="28C17B16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1E3134" w:rsidRPr="00151DD5" w14:paraId="3894BF95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724C4088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 xml:space="preserve">     Failure of gastric conduit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725490A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 (37%)</w:t>
            </w:r>
          </w:p>
        </w:tc>
        <w:tc>
          <w:tcPr>
            <w:tcW w:w="1635" w:type="dxa"/>
          </w:tcPr>
          <w:p w14:paraId="313F0CA6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781" w:type="dxa"/>
          </w:tcPr>
          <w:p w14:paraId="5AD50103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1E3134" w:rsidRPr="00151DD5" w14:paraId="1500762D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</w:tcPr>
          <w:p w14:paraId="3D869BC2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    </w:t>
            </w:r>
            <w:r w:rsidRPr="00151DD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 xml:space="preserve"> Fistula after esophagectomy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70123924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 (10%)</w:t>
            </w:r>
          </w:p>
        </w:tc>
        <w:tc>
          <w:tcPr>
            <w:tcW w:w="1635" w:type="dxa"/>
          </w:tcPr>
          <w:p w14:paraId="062707DA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781" w:type="dxa"/>
          </w:tcPr>
          <w:p w14:paraId="2264EDB8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1E3134" w:rsidRPr="00151DD5" w14:paraId="72462261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</w:tcPr>
          <w:p w14:paraId="4DC25704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nl-NL"/>
              </w:rPr>
              <w:t xml:space="preserve">Two stage procedure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339116E9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35" w:type="dxa"/>
          </w:tcPr>
          <w:p w14:paraId="6028B60B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81" w:type="dxa"/>
          </w:tcPr>
          <w:p w14:paraId="14DCB63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1E3134" w:rsidRPr="00151DD5" w14:paraId="45BAE4C0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</w:tcPr>
          <w:p w14:paraId="07A1E65E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     </w:t>
            </w:r>
            <w:r w:rsidRPr="00151DD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 xml:space="preserve">Incarcerated diaphragmatic hernia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690F52D4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 (3%)</w:t>
            </w:r>
          </w:p>
        </w:tc>
        <w:tc>
          <w:tcPr>
            <w:tcW w:w="1635" w:type="dxa"/>
          </w:tcPr>
          <w:p w14:paraId="0BE96F14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781" w:type="dxa"/>
          </w:tcPr>
          <w:p w14:paraId="15570080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1E3134" w:rsidRPr="00151DD5" w14:paraId="32094CDC" w14:textId="77777777" w:rsidTr="007F421B">
        <w:trPr>
          <w:trHeight w:val="516"/>
        </w:trPr>
        <w:tc>
          <w:tcPr>
            <w:tcW w:w="4879" w:type="dxa"/>
            <w:shd w:val="clear" w:color="auto" w:fill="auto"/>
            <w:vAlign w:val="center"/>
          </w:tcPr>
          <w:p w14:paraId="2DE660B5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     </w:t>
            </w:r>
            <w:r w:rsidRPr="00151DD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 xml:space="preserve">Stomach perforation due to extensive </w:t>
            </w:r>
            <w:r w:rsidRPr="00151DD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br/>
              <w:t xml:space="preserve">     junctional tumor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7A18DA1D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 (3%) </w:t>
            </w:r>
          </w:p>
        </w:tc>
        <w:tc>
          <w:tcPr>
            <w:tcW w:w="1635" w:type="dxa"/>
          </w:tcPr>
          <w:p w14:paraId="26748CFD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781" w:type="dxa"/>
          </w:tcPr>
          <w:p w14:paraId="60518287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1E3134" w:rsidRPr="00151DD5" w14:paraId="62BAE5C1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</w:tcPr>
          <w:p w14:paraId="29D66944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Neoadjuvant therapy***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21912B46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35" w:type="dxa"/>
          </w:tcPr>
          <w:p w14:paraId="5935E08A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81" w:type="dxa"/>
          </w:tcPr>
          <w:p w14:paraId="02F3EC3F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1E3134" w:rsidRPr="00151DD5" w14:paraId="6E9EF6C3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</w:tcPr>
          <w:p w14:paraId="370D1826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None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0C643E07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 (23%)</w:t>
            </w:r>
          </w:p>
        </w:tc>
        <w:tc>
          <w:tcPr>
            <w:tcW w:w="1635" w:type="dxa"/>
          </w:tcPr>
          <w:p w14:paraId="7CAC4C4F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781" w:type="dxa"/>
          </w:tcPr>
          <w:p w14:paraId="78F8749F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</w:tr>
      <w:tr w:rsidR="001E3134" w:rsidRPr="00151DD5" w14:paraId="4911A17C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636D928B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Chemoradiotherapy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7D9BDA80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 (63%)</w:t>
            </w:r>
          </w:p>
        </w:tc>
        <w:tc>
          <w:tcPr>
            <w:tcW w:w="1635" w:type="dxa"/>
          </w:tcPr>
          <w:p w14:paraId="5F1A51F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1781" w:type="dxa"/>
          </w:tcPr>
          <w:p w14:paraId="0FC664B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</w:t>
            </w:r>
          </w:p>
        </w:tc>
      </w:tr>
      <w:tr w:rsidR="001E3134" w:rsidRPr="00151DD5" w14:paraId="2C0B16A1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446CDAF4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Chemotherapy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F18925E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 (10%)</w:t>
            </w:r>
          </w:p>
        </w:tc>
        <w:tc>
          <w:tcPr>
            <w:tcW w:w="1635" w:type="dxa"/>
          </w:tcPr>
          <w:p w14:paraId="0CB3DDD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781" w:type="dxa"/>
          </w:tcPr>
          <w:p w14:paraId="6B516135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1E3134" w:rsidRPr="00151DD5" w14:paraId="39F39E71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</w:tcPr>
          <w:p w14:paraId="406FF960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 xml:space="preserve">    </w:t>
            </w:r>
            <w:r w:rsidRPr="00151DD5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nl-NL"/>
              </w:rPr>
              <w:t xml:space="preserve">Missing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22BEBE6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 (3%)</w:t>
            </w:r>
          </w:p>
        </w:tc>
        <w:tc>
          <w:tcPr>
            <w:tcW w:w="1635" w:type="dxa"/>
          </w:tcPr>
          <w:p w14:paraId="0A9A554D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781" w:type="dxa"/>
          </w:tcPr>
          <w:p w14:paraId="5DC71814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1E3134" w:rsidRPr="00151DD5" w14:paraId="34DDA459" w14:textId="77777777" w:rsidTr="007F421B">
        <w:trPr>
          <w:trHeight w:val="285"/>
        </w:trPr>
        <w:tc>
          <w:tcPr>
            <w:tcW w:w="4879" w:type="dxa"/>
            <w:shd w:val="clear" w:color="auto" w:fill="auto"/>
            <w:vAlign w:val="center"/>
            <w:hideMark/>
          </w:tcPr>
          <w:p w14:paraId="52123376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Type of reconstruction  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F4D0A9D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35" w:type="dxa"/>
          </w:tcPr>
          <w:p w14:paraId="699CED38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81" w:type="dxa"/>
          </w:tcPr>
          <w:p w14:paraId="4445626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1E3134" w:rsidRPr="00151DD5" w14:paraId="0B025302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  <w:hideMark/>
          </w:tcPr>
          <w:p w14:paraId="35F6BF60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Right hemicolon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618A5EF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8 (93%)</w:t>
            </w:r>
          </w:p>
        </w:tc>
        <w:tc>
          <w:tcPr>
            <w:tcW w:w="1635" w:type="dxa"/>
          </w:tcPr>
          <w:p w14:paraId="0AA2966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781" w:type="dxa"/>
          </w:tcPr>
          <w:p w14:paraId="1A71637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</w:t>
            </w:r>
          </w:p>
        </w:tc>
      </w:tr>
      <w:tr w:rsidR="001E3134" w:rsidRPr="00151DD5" w14:paraId="5E4D89A0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  <w:hideMark/>
          </w:tcPr>
          <w:p w14:paraId="733727B9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Transverse hemicolon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5FBE6A9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 (7%)</w:t>
            </w:r>
          </w:p>
        </w:tc>
        <w:tc>
          <w:tcPr>
            <w:tcW w:w="1635" w:type="dxa"/>
          </w:tcPr>
          <w:p w14:paraId="4BCC9E03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781" w:type="dxa"/>
          </w:tcPr>
          <w:p w14:paraId="03D6B0E9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1E3134" w:rsidRPr="00151DD5" w14:paraId="1FA19D52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  <w:hideMark/>
          </w:tcPr>
          <w:p w14:paraId="5FA594B1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Route of reconstruction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E4634C5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35" w:type="dxa"/>
          </w:tcPr>
          <w:p w14:paraId="16636E0B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81" w:type="dxa"/>
          </w:tcPr>
          <w:p w14:paraId="7F8154DD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1E3134" w:rsidRPr="00151DD5" w14:paraId="10FDB4DF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  <w:hideMark/>
          </w:tcPr>
          <w:p w14:paraId="161D1029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Prevertebral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74019F4D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 (40%)</w:t>
            </w:r>
          </w:p>
        </w:tc>
        <w:tc>
          <w:tcPr>
            <w:tcW w:w="1635" w:type="dxa"/>
          </w:tcPr>
          <w:p w14:paraId="7D4945D4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781" w:type="dxa"/>
          </w:tcPr>
          <w:p w14:paraId="7F08D5C4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</w:tr>
      <w:tr w:rsidR="001E3134" w:rsidRPr="00151DD5" w14:paraId="19600D11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  <w:hideMark/>
          </w:tcPr>
          <w:p w14:paraId="70107B71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Retrosternal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35C933D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 (53%)</w:t>
            </w:r>
          </w:p>
        </w:tc>
        <w:tc>
          <w:tcPr>
            <w:tcW w:w="1635" w:type="dxa"/>
          </w:tcPr>
          <w:p w14:paraId="5189684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781" w:type="dxa"/>
          </w:tcPr>
          <w:p w14:paraId="1F72FCF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</w:tr>
      <w:tr w:rsidR="001E3134" w:rsidRPr="00151DD5" w14:paraId="57122F05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  <w:hideMark/>
          </w:tcPr>
          <w:p w14:paraId="14E1FD86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Subcutaneously 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3CC7C7EF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 (7%)</w:t>
            </w:r>
          </w:p>
        </w:tc>
        <w:tc>
          <w:tcPr>
            <w:tcW w:w="1635" w:type="dxa"/>
          </w:tcPr>
          <w:p w14:paraId="574DF5E3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781" w:type="dxa"/>
          </w:tcPr>
          <w:p w14:paraId="64DEEC0A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1E3134" w:rsidRPr="00151DD5" w14:paraId="5EE0A50D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</w:tcPr>
          <w:p w14:paraId="6FA2C887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  <w:t xml:space="preserve">Clavien dindo ≥ 3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52F3CA98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5 (50%) </w:t>
            </w:r>
          </w:p>
        </w:tc>
        <w:tc>
          <w:tcPr>
            <w:tcW w:w="1635" w:type="dxa"/>
          </w:tcPr>
          <w:p w14:paraId="6DB0044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1 (61%) </w:t>
            </w:r>
          </w:p>
        </w:tc>
        <w:tc>
          <w:tcPr>
            <w:tcW w:w="1781" w:type="dxa"/>
          </w:tcPr>
          <w:p w14:paraId="14A0260E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4 (33%) </w:t>
            </w:r>
          </w:p>
        </w:tc>
      </w:tr>
      <w:tr w:rsidR="001E3134" w:rsidRPr="00151DD5" w14:paraId="48DFCD1C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</w:tcPr>
          <w:p w14:paraId="6B28C5E0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pT stage </w:t>
            </w:r>
            <w:r w:rsidRPr="00151DD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1 missing)</w:t>
            </w: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163C20A2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35" w:type="dxa"/>
          </w:tcPr>
          <w:p w14:paraId="1BBC9CE1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81" w:type="dxa"/>
          </w:tcPr>
          <w:p w14:paraId="2DDB15CB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1E3134" w:rsidRPr="00151DD5" w14:paraId="6A1DB9AE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</w:tcPr>
          <w:p w14:paraId="4CCC8622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T0-2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5D42B3D2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4 (48%)</w:t>
            </w:r>
          </w:p>
        </w:tc>
        <w:tc>
          <w:tcPr>
            <w:tcW w:w="1635" w:type="dxa"/>
          </w:tcPr>
          <w:p w14:paraId="62F96796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9 (50%) </w:t>
            </w:r>
          </w:p>
        </w:tc>
        <w:tc>
          <w:tcPr>
            <w:tcW w:w="1781" w:type="dxa"/>
            <w:vAlign w:val="center"/>
          </w:tcPr>
          <w:p w14:paraId="1507DFB4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5 (42%) </w:t>
            </w:r>
          </w:p>
        </w:tc>
      </w:tr>
      <w:tr w:rsidR="001E3134" w:rsidRPr="00151DD5" w14:paraId="5B370A45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</w:tcPr>
          <w:p w14:paraId="11693862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T3-4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0CA4B7D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5 (52%) </w:t>
            </w:r>
          </w:p>
        </w:tc>
        <w:tc>
          <w:tcPr>
            <w:tcW w:w="1635" w:type="dxa"/>
          </w:tcPr>
          <w:p w14:paraId="262E2580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8 (44%) </w:t>
            </w:r>
          </w:p>
        </w:tc>
        <w:tc>
          <w:tcPr>
            <w:tcW w:w="1781" w:type="dxa"/>
          </w:tcPr>
          <w:p w14:paraId="53616A47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7 (58%) </w:t>
            </w:r>
          </w:p>
        </w:tc>
      </w:tr>
      <w:tr w:rsidR="001E3134" w:rsidRPr="00151DD5" w14:paraId="3DD6B2B2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</w:tcPr>
          <w:p w14:paraId="6991E928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    </w:t>
            </w:r>
            <w:r w:rsidRPr="00151DD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Missing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1DAA998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635" w:type="dxa"/>
          </w:tcPr>
          <w:p w14:paraId="34D1468F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781" w:type="dxa"/>
          </w:tcPr>
          <w:p w14:paraId="5B8CA65A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1E3134" w:rsidRPr="00151DD5" w14:paraId="2C111CF0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</w:tcPr>
          <w:p w14:paraId="709234FF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pN stage </w:t>
            </w:r>
            <w:r w:rsidRPr="00151DD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1 missing)</w:t>
            </w: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34080EC7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35" w:type="dxa"/>
          </w:tcPr>
          <w:p w14:paraId="342BB0C0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81" w:type="dxa"/>
          </w:tcPr>
          <w:p w14:paraId="0B288208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1E3134" w:rsidRPr="00151DD5" w14:paraId="1F3AE20A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</w:tcPr>
          <w:p w14:paraId="278FE739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N0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56A64CD9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22 (76%) </w:t>
            </w:r>
          </w:p>
        </w:tc>
        <w:tc>
          <w:tcPr>
            <w:tcW w:w="1635" w:type="dxa"/>
          </w:tcPr>
          <w:p w14:paraId="44DF0430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5 (83%)</w:t>
            </w:r>
          </w:p>
        </w:tc>
        <w:tc>
          <w:tcPr>
            <w:tcW w:w="1781" w:type="dxa"/>
          </w:tcPr>
          <w:p w14:paraId="3AB079B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 (58%)</w:t>
            </w:r>
          </w:p>
        </w:tc>
      </w:tr>
      <w:tr w:rsidR="001E3134" w:rsidRPr="00151DD5" w14:paraId="6E5C9ABF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</w:tcPr>
          <w:p w14:paraId="30FE4AB6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lastRenderedPageBreak/>
              <w:t xml:space="preserve">    N+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268500F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7 (24%) </w:t>
            </w:r>
          </w:p>
        </w:tc>
        <w:tc>
          <w:tcPr>
            <w:tcW w:w="1635" w:type="dxa"/>
          </w:tcPr>
          <w:p w14:paraId="5783875B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2 (11%) </w:t>
            </w:r>
          </w:p>
        </w:tc>
        <w:tc>
          <w:tcPr>
            <w:tcW w:w="1781" w:type="dxa"/>
          </w:tcPr>
          <w:p w14:paraId="6BEC96A8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 (42%)</w:t>
            </w:r>
          </w:p>
        </w:tc>
      </w:tr>
      <w:tr w:rsidR="001E3134" w:rsidRPr="00151DD5" w14:paraId="76009DBE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</w:tcPr>
          <w:p w14:paraId="71A98AFE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</w:t>
            </w:r>
            <w:r w:rsidRPr="00151DD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Missing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10462AFC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635" w:type="dxa"/>
          </w:tcPr>
          <w:p w14:paraId="6EEBD0FF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781" w:type="dxa"/>
          </w:tcPr>
          <w:p w14:paraId="67BDC377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1E3134" w:rsidRPr="00151DD5" w14:paraId="155C8296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</w:tcPr>
          <w:p w14:paraId="10B08959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djuvant therapy***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5F91D09B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 (20%)</w:t>
            </w:r>
          </w:p>
        </w:tc>
        <w:tc>
          <w:tcPr>
            <w:tcW w:w="1635" w:type="dxa"/>
          </w:tcPr>
          <w:p w14:paraId="77FCA9C4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2 (11%) </w:t>
            </w:r>
          </w:p>
        </w:tc>
        <w:tc>
          <w:tcPr>
            <w:tcW w:w="1781" w:type="dxa"/>
          </w:tcPr>
          <w:p w14:paraId="3309ADC7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4 (33%) </w:t>
            </w:r>
          </w:p>
        </w:tc>
      </w:tr>
      <w:tr w:rsidR="001E3134" w:rsidRPr="000369CD" w14:paraId="174F4ABD" w14:textId="77777777" w:rsidTr="007F421B">
        <w:trPr>
          <w:trHeight w:val="285"/>
        </w:trPr>
        <w:tc>
          <w:tcPr>
            <w:tcW w:w="4879" w:type="dxa"/>
            <w:shd w:val="clear" w:color="auto" w:fill="auto"/>
            <w:noWrap/>
            <w:vAlign w:val="center"/>
          </w:tcPr>
          <w:p w14:paraId="190A7F6C" w14:textId="77777777" w:rsidR="001E3134" w:rsidRPr="00151DD5" w:rsidRDefault="001E3134" w:rsidP="007F4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 xml:space="preserve">Recurrent disease &lt;12 months after surgery 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42C71E49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6 (20%) </w:t>
            </w:r>
          </w:p>
        </w:tc>
        <w:tc>
          <w:tcPr>
            <w:tcW w:w="1635" w:type="dxa"/>
          </w:tcPr>
          <w:p w14:paraId="6BE1BE5E" w14:textId="77777777" w:rsidR="001E3134" w:rsidRPr="00151DD5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 (6%) </w:t>
            </w:r>
          </w:p>
        </w:tc>
        <w:tc>
          <w:tcPr>
            <w:tcW w:w="1781" w:type="dxa"/>
          </w:tcPr>
          <w:p w14:paraId="4E5112E9" w14:textId="77777777" w:rsidR="001E3134" w:rsidRDefault="001E3134" w:rsidP="007F4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151D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 (42%)</w:t>
            </w:r>
          </w:p>
        </w:tc>
      </w:tr>
    </w:tbl>
    <w:p w14:paraId="457583C1" w14:textId="77777777" w:rsidR="00505539" w:rsidRPr="00E1684F" w:rsidRDefault="00505539" w:rsidP="00E1684F"/>
    <w:sectPr w:rsidR="00505539" w:rsidRPr="00E1684F" w:rsidSect="001E3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34"/>
    <w:rsid w:val="0006202C"/>
    <w:rsid w:val="001A71D9"/>
    <w:rsid w:val="001E3134"/>
    <w:rsid w:val="00225B02"/>
    <w:rsid w:val="00476272"/>
    <w:rsid w:val="004E10E2"/>
    <w:rsid w:val="00505539"/>
    <w:rsid w:val="00506189"/>
    <w:rsid w:val="005147C8"/>
    <w:rsid w:val="005B2AF3"/>
    <w:rsid w:val="005E4B36"/>
    <w:rsid w:val="005E55F1"/>
    <w:rsid w:val="006A7115"/>
    <w:rsid w:val="006E1286"/>
    <w:rsid w:val="007D0955"/>
    <w:rsid w:val="00821D64"/>
    <w:rsid w:val="00840A00"/>
    <w:rsid w:val="00915C38"/>
    <w:rsid w:val="00944185"/>
    <w:rsid w:val="009B60D0"/>
    <w:rsid w:val="009C6891"/>
    <w:rsid w:val="00A76E34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552A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F1791"/>
  <w15:chartTrackingRefBased/>
  <w15:docId w15:val="{53221A6D-097F-40A3-9D91-B006FBACF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E3134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1E3134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1E3134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1E3134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1E3134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1E3134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1E3134"/>
    <w:rPr>
      <w:rFonts w:asciiTheme="minorHAnsi" w:eastAsiaTheme="majorEastAsia" w:hAnsiTheme="minorHAnsi" w:cstheme="majorBidi"/>
      <w:color w:val="365F9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1E3134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1E3134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1E3134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1E3134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styleId="Intensievebenadrukking">
    <w:name w:val="Intense Emphasis"/>
    <w:basedOn w:val="Standaardalinea-lettertype"/>
    <w:uiPriority w:val="21"/>
    <w:rsid w:val="001E3134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1E313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E3134"/>
    <w:rPr>
      <w:rFonts w:ascii="Trebuchet MS" w:hAnsi="Trebuchet MS"/>
      <w:i/>
      <w:iCs/>
      <w:color w:val="365F9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rsid w:val="001E313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nk, L. (Lotte)</dc:creator>
  <cp:keywords/>
  <dc:description/>
  <cp:lastModifiedBy>Blonk, L. (Lotte)</cp:lastModifiedBy>
  <cp:revision>1</cp:revision>
  <dcterms:created xsi:type="dcterms:W3CDTF">2025-12-09T19:19:00Z</dcterms:created>
  <dcterms:modified xsi:type="dcterms:W3CDTF">2025-12-09T19:20:00Z</dcterms:modified>
</cp:coreProperties>
</file>